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F4514" w14:textId="1CA976F2" w:rsidR="003626F2" w:rsidRDefault="003626F2" w:rsidP="00A31AC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31ACB">
        <w:rPr>
          <w:rFonts w:ascii="Times New Roman" w:hAnsi="Times New Roman" w:cs="Times New Roman"/>
          <w:b/>
          <w:sz w:val="24"/>
          <w:szCs w:val="24"/>
          <w:lang w:val="en-GB"/>
        </w:rPr>
        <w:t>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="00A31A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21482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70C7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70C7C" w:rsidRPr="004F72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07239" w:rsidRPr="003626F2">
        <w:rPr>
          <w:rFonts w:ascii="Times New Roman" w:hAnsi="Times New Roman" w:cs="Times New Roman"/>
          <w:sz w:val="24"/>
          <w:szCs w:val="24"/>
          <w:lang w:val="en-GB"/>
        </w:rPr>
        <w:t>Fa</w:t>
      </w:r>
      <w:r w:rsidR="0001730D" w:rsidRPr="003626F2">
        <w:rPr>
          <w:rFonts w:ascii="Times New Roman" w:hAnsi="Times New Roman" w:cs="Times New Roman"/>
          <w:sz w:val="24"/>
          <w:szCs w:val="24"/>
          <w:lang w:val="en-GB"/>
        </w:rPr>
        <w:t>ctors associated with HPV infection diversity (1 vs. &gt;1</w:t>
      </w:r>
      <w:r w:rsidR="00D2609D" w:rsidRPr="003626F2">
        <w:rPr>
          <w:rFonts w:ascii="Times New Roman" w:hAnsi="Times New Roman" w:cs="Times New Roman"/>
          <w:sz w:val="24"/>
          <w:szCs w:val="24"/>
          <w:lang w:val="en-GB"/>
        </w:rPr>
        <w:t xml:space="preserve"> HPV </w:t>
      </w:r>
      <w:r w:rsidR="0001730D" w:rsidRPr="003626F2">
        <w:rPr>
          <w:rFonts w:ascii="Times New Roman" w:hAnsi="Times New Roman" w:cs="Times New Roman"/>
          <w:sz w:val="24"/>
          <w:szCs w:val="24"/>
          <w:lang w:val="en-GB"/>
        </w:rPr>
        <w:t>types</w:t>
      </w:r>
      <w:r w:rsidR="00D2609D" w:rsidRPr="003626F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892EBB">
        <w:rPr>
          <w:rFonts w:ascii="Times New Roman" w:hAnsi="Times New Roman" w:cs="Times New Roman"/>
          <w:lang w:val="en-GB"/>
        </w:rPr>
        <w:t>the incarcerated women</w:t>
      </w:r>
      <w:r w:rsidRPr="00892EBB">
        <w:rPr>
          <w:rFonts w:ascii="Times New Roman" w:hAnsi="Times New Roman" w:cs="Times New Roman"/>
          <w:sz w:val="24"/>
          <w:szCs w:val="24"/>
          <w:lang w:val="en-GB"/>
        </w:rPr>
        <w:t xml:space="preserve"> in São Paulo, Brazi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41" w:rightFromText="141" w:vertAnchor="page" w:horzAnchor="margin" w:tblpXSpec="center" w:tblpY="22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562"/>
        <w:gridCol w:w="1600"/>
        <w:gridCol w:w="1552"/>
      </w:tblGrid>
      <w:tr w:rsidR="00A31ACB" w:rsidRPr="00136A2F" w14:paraId="61641BE7" w14:textId="77777777" w:rsidTr="00A31ACB"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45BDA5" w14:textId="77777777" w:rsidR="00A31ACB" w:rsidRPr="00136A2F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9B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894A0C" w14:textId="77777777" w:rsidR="00A31ACB" w:rsidRPr="00136A2F" w:rsidRDefault="00A31ACB" w:rsidP="00A31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EA7670" w14:textId="77777777" w:rsidR="00A31ACB" w:rsidRPr="00136A2F" w:rsidRDefault="00A31ACB" w:rsidP="00A31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 % CI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0CE9CDA" w14:textId="77777777" w:rsidR="00A31ACB" w:rsidRPr="00136A2F" w:rsidRDefault="00A31ACB" w:rsidP="00A31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31ACB" w:rsidRPr="007E7EFA" w14:paraId="0ED90CC7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588F5C69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BCC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7E3BCC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 w:rsidRPr="007E3BC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31ACB" w:rsidRPr="007E7EFA" w14:paraId="08857DE8" w14:textId="77777777" w:rsidTr="00A31ACB">
        <w:tc>
          <w:tcPr>
            <w:tcW w:w="2854" w:type="dxa"/>
          </w:tcPr>
          <w:p w14:paraId="37CBDF99" w14:textId="77777777" w:rsidR="00A31ACB" w:rsidRPr="00136A2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5</w:t>
            </w:r>
          </w:p>
        </w:tc>
        <w:tc>
          <w:tcPr>
            <w:tcW w:w="1562" w:type="dxa"/>
            <w:vAlign w:val="bottom"/>
          </w:tcPr>
          <w:p w14:paraId="234DB7FE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00" w:type="dxa"/>
            <w:vAlign w:val="bottom"/>
          </w:tcPr>
          <w:p w14:paraId="779842B8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(0.20-2.96)</w:t>
            </w:r>
          </w:p>
        </w:tc>
        <w:tc>
          <w:tcPr>
            <w:tcW w:w="1552" w:type="dxa"/>
            <w:vAlign w:val="bottom"/>
          </w:tcPr>
          <w:p w14:paraId="27447692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31ACB" w:rsidRPr="007E7EFA" w14:paraId="176FA2FD" w14:textId="77777777" w:rsidTr="00A31ACB">
        <w:tc>
          <w:tcPr>
            <w:tcW w:w="2854" w:type="dxa"/>
          </w:tcPr>
          <w:p w14:paraId="043BEFF9" w14:textId="77777777" w:rsidR="00A31ACB" w:rsidRPr="00136A2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1562" w:type="dxa"/>
            <w:vAlign w:val="bottom"/>
          </w:tcPr>
          <w:p w14:paraId="0A71C9E6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00" w:type="dxa"/>
            <w:vAlign w:val="bottom"/>
          </w:tcPr>
          <w:p w14:paraId="4A5B3700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(0.14-2.13)</w:t>
            </w:r>
          </w:p>
        </w:tc>
        <w:tc>
          <w:tcPr>
            <w:tcW w:w="1552" w:type="dxa"/>
            <w:vAlign w:val="bottom"/>
          </w:tcPr>
          <w:p w14:paraId="2859C88D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31ACB" w:rsidRPr="007E7EFA" w14:paraId="27EF67EA" w14:textId="77777777" w:rsidTr="00A31ACB">
        <w:tc>
          <w:tcPr>
            <w:tcW w:w="2854" w:type="dxa"/>
          </w:tcPr>
          <w:p w14:paraId="30CC8E9D" w14:textId="77777777" w:rsidR="00A31ACB" w:rsidRPr="00136A2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44</w:t>
            </w:r>
          </w:p>
        </w:tc>
        <w:tc>
          <w:tcPr>
            <w:tcW w:w="1562" w:type="dxa"/>
            <w:vAlign w:val="bottom"/>
          </w:tcPr>
          <w:p w14:paraId="3287FA8C" w14:textId="77777777" w:rsidR="00A31ACB" w:rsidRPr="00126FA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FA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600" w:type="dxa"/>
            <w:vAlign w:val="bottom"/>
          </w:tcPr>
          <w:p w14:paraId="25A39AB6" w14:textId="77777777" w:rsidR="00A31ACB" w:rsidRPr="00126FA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FA9">
              <w:rPr>
                <w:rFonts w:ascii="Times New Roman" w:hAnsi="Times New Roman" w:cs="Times New Roman"/>
                <w:sz w:val="24"/>
                <w:szCs w:val="24"/>
              </w:rPr>
              <w:t>(0.19-2.35)</w:t>
            </w:r>
          </w:p>
        </w:tc>
        <w:tc>
          <w:tcPr>
            <w:tcW w:w="1552" w:type="dxa"/>
            <w:vAlign w:val="bottom"/>
          </w:tcPr>
          <w:p w14:paraId="10730765" w14:textId="77777777" w:rsidR="00A31ACB" w:rsidRPr="00126FA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F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31ACB" w:rsidRPr="007E7EFA" w14:paraId="0B820365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267234A8" w14:textId="77777777" w:rsidR="00A31ACB" w:rsidRPr="00136A2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065AD0CD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6508EBB0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2246A704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5B923603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15C90359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fession</w:t>
            </w:r>
          </w:p>
        </w:tc>
      </w:tr>
      <w:tr w:rsidR="00A31ACB" w:rsidRPr="007E7EFA" w14:paraId="587A4F2A" w14:textId="77777777" w:rsidTr="00A31ACB">
        <w:tc>
          <w:tcPr>
            <w:tcW w:w="2854" w:type="dxa"/>
          </w:tcPr>
          <w:p w14:paraId="132EF246" w14:textId="77777777" w:rsidR="00A31ACB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1562" w:type="dxa"/>
            <w:vAlign w:val="bottom"/>
          </w:tcPr>
          <w:p w14:paraId="0B113176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2DA34107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6B02761E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710658B7" w14:textId="77777777" w:rsidTr="00A31ACB">
        <w:tc>
          <w:tcPr>
            <w:tcW w:w="2854" w:type="dxa"/>
          </w:tcPr>
          <w:p w14:paraId="673BD83F" w14:textId="77777777" w:rsidR="00A31ACB" w:rsidRPr="00F17BB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</w:tc>
        <w:tc>
          <w:tcPr>
            <w:tcW w:w="1562" w:type="dxa"/>
            <w:vAlign w:val="bottom"/>
          </w:tcPr>
          <w:p w14:paraId="7DE3C87E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600" w:type="dxa"/>
            <w:vAlign w:val="bottom"/>
          </w:tcPr>
          <w:p w14:paraId="268F8149" w14:textId="5843288A" w:rsidR="00A31ACB" w:rsidRPr="008A55B4" w:rsidRDefault="005B10EF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31ACB" w:rsidRPr="008A55B4">
              <w:rPr>
                <w:rFonts w:ascii="Times New Roman" w:hAnsi="Times New Roman" w:cs="Times New Roman"/>
                <w:sz w:val="24"/>
                <w:szCs w:val="24"/>
              </w:rPr>
              <w:t>(0.11-38.92)</w:t>
            </w:r>
          </w:p>
        </w:tc>
        <w:tc>
          <w:tcPr>
            <w:tcW w:w="1552" w:type="dxa"/>
            <w:vAlign w:val="bottom"/>
          </w:tcPr>
          <w:p w14:paraId="6A5F9C91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1ACB" w:rsidRPr="007E7EFA" w14:paraId="51915A44" w14:textId="77777777" w:rsidTr="00A31ACB">
        <w:tc>
          <w:tcPr>
            <w:tcW w:w="2854" w:type="dxa"/>
          </w:tcPr>
          <w:p w14:paraId="1B864FDB" w14:textId="77777777" w:rsidR="00A31ACB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</w:t>
            </w:r>
          </w:p>
        </w:tc>
        <w:tc>
          <w:tcPr>
            <w:tcW w:w="1562" w:type="dxa"/>
            <w:vAlign w:val="bottom"/>
          </w:tcPr>
          <w:p w14:paraId="0AB24347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00" w:type="dxa"/>
            <w:vAlign w:val="bottom"/>
          </w:tcPr>
          <w:p w14:paraId="73CBAF8A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(0.09-1.74)</w:t>
            </w:r>
          </w:p>
        </w:tc>
        <w:tc>
          <w:tcPr>
            <w:tcW w:w="1552" w:type="dxa"/>
            <w:vAlign w:val="bottom"/>
          </w:tcPr>
          <w:p w14:paraId="681A3C8A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31ACB" w:rsidRPr="007E7EFA" w14:paraId="285D82BE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5040BE44" w14:textId="77777777" w:rsidR="00A31ACB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maker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5ED00F31" w14:textId="77777777" w:rsidR="00A31ACB" w:rsidRPr="00FE6DD3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D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6EE3B87E" w14:textId="77777777" w:rsidR="00A31ACB" w:rsidRPr="00FE6DD3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D3">
              <w:rPr>
                <w:rFonts w:ascii="Times New Roman" w:hAnsi="Times New Roman" w:cs="Times New Roman"/>
                <w:sz w:val="24"/>
                <w:szCs w:val="24"/>
              </w:rPr>
              <w:t>(0.14-5.3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3129B6FB" w14:textId="77777777" w:rsidR="00A31ACB" w:rsidRPr="00FE6DD3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D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31ACB" w:rsidRPr="007E7EFA" w14:paraId="50B10F43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266D7869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i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</w:tr>
      <w:tr w:rsidR="00A31ACB" w:rsidRPr="007E7EFA" w14:paraId="78A96FA8" w14:textId="77777777" w:rsidTr="00A31ACB">
        <w:tc>
          <w:tcPr>
            <w:tcW w:w="2854" w:type="dxa"/>
          </w:tcPr>
          <w:p w14:paraId="33A3633E" w14:textId="77777777" w:rsidR="00A31ACB" w:rsidRPr="00136A2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62" w:type="dxa"/>
            <w:vAlign w:val="bottom"/>
          </w:tcPr>
          <w:p w14:paraId="1E231C90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440B8E63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0A625026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50A51EE1" w14:textId="77777777" w:rsidTr="00A31ACB">
        <w:tc>
          <w:tcPr>
            <w:tcW w:w="2854" w:type="dxa"/>
          </w:tcPr>
          <w:p w14:paraId="172D8688" w14:textId="77777777" w:rsidR="00A31ACB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1562" w:type="dxa"/>
            <w:vAlign w:val="bottom"/>
          </w:tcPr>
          <w:p w14:paraId="488EC4AE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00" w:type="dxa"/>
            <w:vAlign w:val="bottom"/>
          </w:tcPr>
          <w:p w14:paraId="281C26AC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-</w:t>
            </w: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2" w:type="dxa"/>
            <w:vAlign w:val="bottom"/>
          </w:tcPr>
          <w:p w14:paraId="5B0457B2" w14:textId="77777777" w:rsidR="00A31ACB" w:rsidRPr="0084484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31ACB" w:rsidRPr="007E7EFA" w14:paraId="6B89A6B5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699E880F" w14:textId="77777777" w:rsidR="00A31ACB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01D69DFD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2177B406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-</w:t>
            </w: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08421E1B" w14:textId="77777777" w:rsidR="00A31ACB" w:rsidRPr="00844849" w:rsidRDefault="00A31ACB" w:rsidP="00A31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A31ACB" w:rsidRPr="009303A3" w14:paraId="519F1430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1ACD50BD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B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at first sexual intercourse</w:t>
            </w:r>
          </w:p>
        </w:tc>
      </w:tr>
      <w:tr w:rsidR="00A31ACB" w:rsidRPr="007E7EFA" w14:paraId="564C5BD7" w14:textId="77777777" w:rsidTr="00A31ACB">
        <w:tc>
          <w:tcPr>
            <w:tcW w:w="2854" w:type="dxa"/>
          </w:tcPr>
          <w:p w14:paraId="5ED651BF" w14:textId="77777777" w:rsidR="00A31ACB" w:rsidRPr="00F17BB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18</w:t>
            </w:r>
          </w:p>
        </w:tc>
        <w:tc>
          <w:tcPr>
            <w:tcW w:w="1562" w:type="dxa"/>
            <w:vAlign w:val="bottom"/>
          </w:tcPr>
          <w:p w14:paraId="5F0B0432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44ACDD03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36A796AE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07778E09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4A6C1DA6" w14:textId="77777777" w:rsidR="00A31ACB" w:rsidRPr="005A6666" w:rsidRDefault="00A31ACB" w:rsidP="00A31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9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0BA3B47" w14:textId="77777777" w:rsidR="00A31ACB" w:rsidRPr="005A6666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66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380E1B1" w14:textId="77777777" w:rsidR="00A31ACB" w:rsidRPr="005A6666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666">
              <w:rPr>
                <w:rFonts w:ascii="Times New Roman" w:hAnsi="Times New Roman" w:cs="Times New Roman"/>
                <w:sz w:val="24"/>
                <w:szCs w:val="24"/>
              </w:rPr>
              <w:t>(0.94-5.49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325F2768" w14:textId="77777777" w:rsidR="00A31ACB" w:rsidRPr="005A6666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66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31ACB" w:rsidRPr="009303A3" w14:paraId="194FD916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1090AD2A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lifetime sexual partners</w:t>
            </w:r>
          </w:p>
        </w:tc>
      </w:tr>
      <w:tr w:rsidR="00A31ACB" w:rsidRPr="007E7EFA" w14:paraId="63AD725E" w14:textId="77777777" w:rsidTr="00A31ACB">
        <w:tc>
          <w:tcPr>
            <w:tcW w:w="2854" w:type="dxa"/>
          </w:tcPr>
          <w:p w14:paraId="2747D6A5" w14:textId="77777777" w:rsidR="00A31ACB" w:rsidRPr="00F17BB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o 5</w:t>
            </w:r>
          </w:p>
        </w:tc>
        <w:tc>
          <w:tcPr>
            <w:tcW w:w="1562" w:type="dxa"/>
            <w:vAlign w:val="bottom"/>
          </w:tcPr>
          <w:p w14:paraId="0A022D85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1098F5ED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571F37D3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45667D0E" w14:textId="77777777" w:rsidTr="00A31ACB">
        <w:tc>
          <w:tcPr>
            <w:tcW w:w="2854" w:type="dxa"/>
          </w:tcPr>
          <w:p w14:paraId="10095C63" w14:textId="77777777" w:rsidR="00A31ACB" w:rsidRPr="00F17BB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to 15</w:t>
            </w:r>
          </w:p>
        </w:tc>
        <w:tc>
          <w:tcPr>
            <w:tcW w:w="1562" w:type="dxa"/>
            <w:vAlign w:val="bottom"/>
          </w:tcPr>
          <w:p w14:paraId="522A0C71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600" w:type="dxa"/>
            <w:vAlign w:val="bottom"/>
          </w:tcPr>
          <w:p w14:paraId="322C3A05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(0.58-3.04)</w:t>
            </w:r>
          </w:p>
        </w:tc>
        <w:tc>
          <w:tcPr>
            <w:tcW w:w="1552" w:type="dxa"/>
            <w:vAlign w:val="bottom"/>
          </w:tcPr>
          <w:p w14:paraId="65BAAC07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1ACB" w:rsidRPr="007E7EFA" w14:paraId="3C360C80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07D86D3D" w14:textId="77777777" w:rsidR="00A31ACB" w:rsidRPr="00F17BBF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6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14E366E6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72EF3FB2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(0.36-1.9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5F6B8E11" w14:textId="77777777" w:rsidR="00A31ACB" w:rsidRPr="008A55B4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5B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31ACB" w:rsidRPr="007E7EFA" w14:paraId="56C55FF6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008A5AAD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B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gular condom use</w:t>
            </w:r>
          </w:p>
        </w:tc>
      </w:tr>
      <w:tr w:rsidR="00A31ACB" w:rsidRPr="007E7EFA" w14:paraId="13379FD8" w14:textId="77777777" w:rsidTr="00A31ACB">
        <w:tc>
          <w:tcPr>
            <w:tcW w:w="2854" w:type="dxa"/>
          </w:tcPr>
          <w:p w14:paraId="6CFF3449" w14:textId="77777777" w:rsidR="00A31ACB" w:rsidRPr="00596090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62" w:type="dxa"/>
            <w:vAlign w:val="bottom"/>
          </w:tcPr>
          <w:p w14:paraId="1585CA9C" w14:textId="77777777" w:rsidR="00A31ACB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48BA8056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35DA4FE4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650B35CE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57FBD5EB" w14:textId="77777777" w:rsidR="00A31ACB" w:rsidRPr="00596090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734A77E7" w14:textId="77777777" w:rsidR="00A31ACB" w:rsidRPr="0084484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0AE6C977" w14:textId="77777777" w:rsidR="00A31ACB" w:rsidRPr="0084484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(1.02-4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52CB871D" w14:textId="77777777" w:rsidR="00A31ACB" w:rsidRPr="00844849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84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31ACB" w:rsidRPr="007E7EFA" w14:paraId="20CFD64B" w14:textId="77777777" w:rsidTr="00A31ACB">
        <w:tc>
          <w:tcPr>
            <w:tcW w:w="7568" w:type="dxa"/>
            <w:gridSpan w:val="4"/>
            <w:tcBorders>
              <w:top w:val="single" w:sz="4" w:space="0" w:color="auto"/>
            </w:tcBorders>
          </w:tcPr>
          <w:p w14:paraId="7A1C0A9B" w14:textId="77777777" w:rsidR="00A31ACB" w:rsidRPr="00A52A7A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56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ual </w:t>
            </w:r>
            <w:proofErr w:type="spellStart"/>
            <w:r w:rsidRPr="00245614">
              <w:rPr>
                <w:rFonts w:ascii="Times New Roman" w:hAnsi="Times New Roman" w:cs="Times New Roman"/>
                <w:b/>
                <w:sz w:val="24"/>
                <w:szCs w:val="24"/>
              </w:rPr>
              <w:t>assault</w:t>
            </w:r>
            <w:proofErr w:type="spellEnd"/>
          </w:p>
        </w:tc>
      </w:tr>
      <w:tr w:rsidR="00A31ACB" w:rsidRPr="007E7EFA" w14:paraId="0E9D9D0D" w14:textId="77777777" w:rsidTr="00A31ACB">
        <w:tc>
          <w:tcPr>
            <w:tcW w:w="2854" w:type="dxa"/>
          </w:tcPr>
          <w:p w14:paraId="605CC9FE" w14:textId="77777777" w:rsidR="00A31ACB" w:rsidRPr="00596090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62" w:type="dxa"/>
            <w:vAlign w:val="bottom"/>
          </w:tcPr>
          <w:p w14:paraId="62BE11CD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vAlign w:val="bottom"/>
          </w:tcPr>
          <w:p w14:paraId="30BDE155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bottom"/>
          </w:tcPr>
          <w:p w14:paraId="7F7A3704" w14:textId="77777777" w:rsidR="00A31ACB" w:rsidRPr="00A52A7A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1ACB" w:rsidRPr="007E7EFA" w14:paraId="03F8116E" w14:textId="77777777" w:rsidTr="00A31ACB">
        <w:tc>
          <w:tcPr>
            <w:tcW w:w="2854" w:type="dxa"/>
            <w:tcBorders>
              <w:bottom w:val="single" w:sz="4" w:space="0" w:color="auto"/>
            </w:tcBorders>
          </w:tcPr>
          <w:p w14:paraId="4F9EB44B" w14:textId="77777777" w:rsidR="00A31ACB" w:rsidRPr="00596090" w:rsidRDefault="00A31ACB" w:rsidP="00A31A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16778068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0185E37C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(0.64-3.1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0874CD63" w14:textId="77777777" w:rsidR="00A31ACB" w:rsidRPr="00DB581C" w:rsidRDefault="00A31ACB" w:rsidP="00A31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81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14:paraId="39D6A88F" w14:textId="77777777" w:rsidR="00090EED" w:rsidRDefault="00090EED" w:rsidP="003626F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0D4765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78D88A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1800E0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E64393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BB5312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6E9CE6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8608B6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08E9FC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054769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9138F9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437A49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B6F420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02C8A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799DD3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A86C83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57B4A8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BA6D6A" w14:textId="77777777" w:rsidR="00090EED" w:rsidRDefault="00090E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CF4881" w14:textId="40305E37" w:rsidR="00D60C61" w:rsidRDefault="00090EED" w:rsidP="009303A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1D4385" w14:textId="77777777" w:rsidR="00760CD1" w:rsidRDefault="00760CD1" w:rsidP="001471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B42A2B" w14:textId="77777777" w:rsidR="00530A3B" w:rsidRDefault="00530A3B" w:rsidP="001471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C2A030" w14:textId="77777777" w:rsidR="00530A3B" w:rsidRDefault="00530A3B" w:rsidP="001471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885948" w14:textId="77777777" w:rsidR="00530A3B" w:rsidRDefault="00530A3B" w:rsidP="001471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D60522" w14:textId="77777777" w:rsidR="00530A3B" w:rsidRDefault="00530A3B" w:rsidP="001471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8FCB5B" w14:textId="77777777" w:rsidR="00C87CAF" w:rsidRDefault="00C87CAF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795260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5A1180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5E5988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9D7DD0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F07260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60903D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8A32F3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D1765D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B67859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33A868" w14:textId="77777777" w:rsidR="0001730D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D0487D" w14:textId="77777777" w:rsidR="0001730D" w:rsidRPr="00DC1436" w:rsidRDefault="0001730D" w:rsidP="00C87C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1730D" w:rsidRPr="00DC1436" w:rsidSect="00530A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939ED"/>
    <w:multiLevelType w:val="hybridMultilevel"/>
    <w:tmpl w:val="36687AFC"/>
    <w:lvl w:ilvl="0" w:tplc="B0E49B5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7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A2F"/>
    <w:rsid w:val="00000A9A"/>
    <w:rsid w:val="0001730D"/>
    <w:rsid w:val="000332E3"/>
    <w:rsid w:val="000437DA"/>
    <w:rsid w:val="000825EC"/>
    <w:rsid w:val="00090EED"/>
    <w:rsid w:val="00097FC4"/>
    <w:rsid w:val="000E1068"/>
    <w:rsid w:val="000E1B9C"/>
    <w:rsid w:val="000E2480"/>
    <w:rsid w:val="00101DDA"/>
    <w:rsid w:val="0010756A"/>
    <w:rsid w:val="00126FA9"/>
    <w:rsid w:val="00136A2F"/>
    <w:rsid w:val="0014710B"/>
    <w:rsid w:val="00161356"/>
    <w:rsid w:val="00186F8E"/>
    <w:rsid w:val="00195BB6"/>
    <w:rsid w:val="00207239"/>
    <w:rsid w:val="00214824"/>
    <w:rsid w:val="00227718"/>
    <w:rsid w:val="00245614"/>
    <w:rsid w:val="002542A4"/>
    <w:rsid w:val="00266F7D"/>
    <w:rsid w:val="00270C7C"/>
    <w:rsid w:val="0027186D"/>
    <w:rsid w:val="00281CA9"/>
    <w:rsid w:val="00306524"/>
    <w:rsid w:val="0031138D"/>
    <w:rsid w:val="0032524C"/>
    <w:rsid w:val="00335CD2"/>
    <w:rsid w:val="00340A4B"/>
    <w:rsid w:val="003626F2"/>
    <w:rsid w:val="003A7275"/>
    <w:rsid w:val="003C6687"/>
    <w:rsid w:val="00423527"/>
    <w:rsid w:val="00425CCB"/>
    <w:rsid w:val="00482F26"/>
    <w:rsid w:val="00485123"/>
    <w:rsid w:val="004B3B32"/>
    <w:rsid w:val="004F72A3"/>
    <w:rsid w:val="0052787D"/>
    <w:rsid w:val="00530A3B"/>
    <w:rsid w:val="005350C8"/>
    <w:rsid w:val="005545BE"/>
    <w:rsid w:val="00577E90"/>
    <w:rsid w:val="00596090"/>
    <w:rsid w:val="005A6666"/>
    <w:rsid w:val="005B10EF"/>
    <w:rsid w:val="005C76EF"/>
    <w:rsid w:val="005E49B1"/>
    <w:rsid w:val="006006DC"/>
    <w:rsid w:val="00626226"/>
    <w:rsid w:val="006741A0"/>
    <w:rsid w:val="00697D98"/>
    <w:rsid w:val="006B391B"/>
    <w:rsid w:val="006D372B"/>
    <w:rsid w:val="006F7147"/>
    <w:rsid w:val="00760CD1"/>
    <w:rsid w:val="00787558"/>
    <w:rsid w:val="007E3BCC"/>
    <w:rsid w:val="007E7EFA"/>
    <w:rsid w:val="007F45CD"/>
    <w:rsid w:val="00832526"/>
    <w:rsid w:val="00844849"/>
    <w:rsid w:val="008516A2"/>
    <w:rsid w:val="008A55B4"/>
    <w:rsid w:val="008C0B7D"/>
    <w:rsid w:val="008C3B13"/>
    <w:rsid w:val="009303A3"/>
    <w:rsid w:val="00943873"/>
    <w:rsid w:val="00952A3D"/>
    <w:rsid w:val="009550F3"/>
    <w:rsid w:val="00966EE0"/>
    <w:rsid w:val="00974EC7"/>
    <w:rsid w:val="0098371C"/>
    <w:rsid w:val="009C2378"/>
    <w:rsid w:val="009C5C82"/>
    <w:rsid w:val="009E5B1D"/>
    <w:rsid w:val="00A15DBB"/>
    <w:rsid w:val="00A26F8C"/>
    <w:rsid w:val="00A31ACB"/>
    <w:rsid w:val="00A52A7A"/>
    <w:rsid w:val="00A57990"/>
    <w:rsid w:val="00AB0983"/>
    <w:rsid w:val="00B47CD6"/>
    <w:rsid w:val="00B5087D"/>
    <w:rsid w:val="00B83601"/>
    <w:rsid w:val="00B865AE"/>
    <w:rsid w:val="00BC516D"/>
    <w:rsid w:val="00BE5754"/>
    <w:rsid w:val="00C07322"/>
    <w:rsid w:val="00C30F30"/>
    <w:rsid w:val="00C87CAF"/>
    <w:rsid w:val="00C96283"/>
    <w:rsid w:val="00CC52BF"/>
    <w:rsid w:val="00CE2C71"/>
    <w:rsid w:val="00CF523C"/>
    <w:rsid w:val="00D2609D"/>
    <w:rsid w:val="00D26478"/>
    <w:rsid w:val="00D53372"/>
    <w:rsid w:val="00D60C61"/>
    <w:rsid w:val="00D60EBE"/>
    <w:rsid w:val="00D9333F"/>
    <w:rsid w:val="00DB581C"/>
    <w:rsid w:val="00DC1436"/>
    <w:rsid w:val="00E03164"/>
    <w:rsid w:val="00E34F48"/>
    <w:rsid w:val="00E3658B"/>
    <w:rsid w:val="00E47EBB"/>
    <w:rsid w:val="00EE0F75"/>
    <w:rsid w:val="00F17BBF"/>
    <w:rsid w:val="00F464AF"/>
    <w:rsid w:val="00F83B3F"/>
    <w:rsid w:val="00FA0A34"/>
    <w:rsid w:val="00FC75BB"/>
    <w:rsid w:val="00FE6DD3"/>
    <w:rsid w:val="00FE766B"/>
    <w:rsid w:val="00FF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1AE7D"/>
  <w15:docId w15:val="{ECAE4F54-C0C5-4279-9E92-3CDFE540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4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4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5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jander, Anne Dr.</dc:creator>
  <cp:lastModifiedBy>Liljander, Anne Dr.</cp:lastModifiedBy>
  <cp:revision>7</cp:revision>
  <cp:lastPrinted>2020-09-23T11:29:00Z</cp:lastPrinted>
  <dcterms:created xsi:type="dcterms:W3CDTF">2024-03-27T11:43:00Z</dcterms:created>
  <dcterms:modified xsi:type="dcterms:W3CDTF">2024-03-27T14:52:00Z</dcterms:modified>
</cp:coreProperties>
</file>